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A70B1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ble</w:t>
      </w:r>
      <w:r>
        <w:rPr>
          <w:rFonts w:hint="default" w:ascii="Times New Roman" w:hAnsi="Times New Roman" w:cs="Times New Roman"/>
          <w:sz w:val="24"/>
          <w:szCs w:val="24"/>
        </w:rPr>
        <w:t xml:space="preserve"> S1 Spectrum of 107 targeted respiratory pathogens</w:t>
      </w:r>
    </w:p>
    <w:tbl>
      <w:tblPr>
        <w:tblStyle w:val="3"/>
        <w:tblW w:w="0" w:type="auto"/>
        <w:tblInd w:w="-7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0"/>
        <w:gridCol w:w="3090"/>
        <w:gridCol w:w="2470"/>
      </w:tblGrid>
      <w:tr w14:paraId="4A8447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50832EB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irus</w:t>
            </w:r>
          </w:p>
        </w:tc>
        <w:tc>
          <w:tcPr>
            <w:tcW w:w="30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9EC749B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acteria</w:t>
            </w:r>
          </w:p>
        </w:tc>
        <w:tc>
          <w:tcPr>
            <w:tcW w:w="2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01BB23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Atypical pathogens</w:t>
            </w:r>
          </w:p>
        </w:tc>
      </w:tr>
      <w:tr w14:paraId="43F675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2CCFCB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Human adenovirus</w:t>
            </w:r>
          </w:p>
        </w:tc>
        <w:tc>
          <w:tcPr>
            <w:tcW w:w="30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8456CBC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ryptobacterium haemolyticum</w:t>
            </w:r>
          </w:p>
        </w:tc>
        <w:tc>
          <w:tcPr>
            <w:tcW w:w="24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3126BA9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ycoplasma pneumoniae</w:t>
            </w:r>
          </w:p>
        </w:tc>
      </w:tr>
      <w:tr w14:paraId="62F8DD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2BD9A6F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Human adenovirus group A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1B039A91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rynebacterium diphtheriae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684B635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ycoplasma hominis</w:t>
            </w:r>
          </w:p>
        </w:tc>
      </w:tr>
      <w:tr w14:paraId="73D476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346E74A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Human adenovirus group B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1C2FEF89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rynebacterium ulcerans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09F25CA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ycoplasma genitalium</w:t>
            </w:r>
          </w:p>
        </w:tc>
      </w:tr>
      <w:tr w14:paraId="60F986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6C5244D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Human adenovirus group C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4762444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aphylococcus aureus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12ED758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lamydia pneumoniae</w:t>
            </w:r>
          </w:p>
        </w:tc>
      </w:tr>
      <w:tr w14:paraId="2935A4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5A42E29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Huma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adenoviru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group D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2E491A41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reptococcus agalactiae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1889CE99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lamydia psittaci</w:t>
            </w:r>
          </w:p>
        </w:tc>
      </w:tr>
      <w:tr w14:paraId="306D5C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526ADEAA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Human adenovirus group E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0E4B005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reptococcus anginosus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2846FA0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lamydia trachomatis</w:t>
            </w:r>
          </w:p>
        </w:tc>
      </w:tr>
      <w:tr w14:paraId="14E4BE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17035D5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Human adenovirus type 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6225374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reptococcus dysgalactiae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453EEB1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reaplasma urealyticum</w:t>
            </w:r>
          </w:p>
        </w:tc>
      </w:tr>
      <w:tr w14:paraId="28BC9A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762A0D8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Human adenovirus type 2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11125C3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reptococcus intermedius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6433E76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reaplasma parvum</w:t>
            </w:r>
          </w:p>
        </w:tc>
      </w:tr>
      <w:tr w14:paraId="714645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7C4917A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Human adenovirus 3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5A2BF4E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reptococcus pneumoniae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40F66569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669603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12C825B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uman adenovirus 4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6F64EE9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reptococcus pyogenes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57CCA41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129ECE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63D671C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Human adenovirus 5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629D917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isteria monocytogenes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2935D409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19D2FD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0F658D8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Human adenovirus 7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7A76E131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cinetobacter baumannii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7BE63B4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547650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0CFD936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Human adenovirus 8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3397D8B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ordetella pertussis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4DAEB4F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406115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1A2EC05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Human adenovirus 12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102100A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usobacterium necrophorum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46B3EED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794794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0A8698F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Human adenovirus 18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51E7CAD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aemophilus influenzae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10F590E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1B3B94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413CABE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Human adenovirus 2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677925CC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aemophilus influenzae type B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475174B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2E8FD1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74BC7AB9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Human adenovirus 24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399A276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lebsiella pneumoniae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52DF5BFB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1B4C7F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6819F1A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Human adenovirus 27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63F6C03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egionella pneumophila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3278374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7BA121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78A05A91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Human adenovirus 28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575C10C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oraxella catarrhalis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6994928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121875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476068B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Human adenovirus 30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2F26C37A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eisseria gonorrhoeae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58A22CC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15CF9E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67FE2B7C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Human adenovirus 3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74D64E6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eisseria meningitidis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0A6FAA1B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43149E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3F40DB7A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Human adenovirus 34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6363A1B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seudomonas aeruginosa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2E391031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5C7B0F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45EF466B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Human adenovirus 38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2C52BB5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rratia marcescens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5CF999F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56682B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2C57DFB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Human adenovirus 55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2AB7DE11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enotrophomonas maltophilia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6B1DB50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7E642C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0D6FD75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Herpes simplex virus type 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3546D08B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Yersinia enterocolitica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4470A3DA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33AA93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48567789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 xml:space="preserve">Herpes simplex virus typ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06BA8F4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28F5245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2A08FC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7BA2AB0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Human herpesvirus 3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0CDBC60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7FE180FB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7C74AB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22B2268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Epstein-Barr virus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74E02F8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658D2DD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7FE5E1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1515D59C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Human herpesvirus 5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218C1C41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1391306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7A5755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1082E9DB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Human herpesvirus 6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5FAB0A6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43747B79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493BC2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50DA1CE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Human herpesvirus 6A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6316761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471CD8E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441D64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0FEC62B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Human herpesvirus 6B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3CF4E399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19D029A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02C679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60AAF38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Human herpesvirus 7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717252B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0E3F700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7F03D3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7209441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Human bocavirus type 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72B159B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6B37D8C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23AB37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74AF375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Human parvovirus B19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273D08A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2096CE7B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64D45C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56CE598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Enterovirus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08A38C1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3941EB0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555B26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7030637C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Enterovirus A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79DE6B0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620D87F1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54235C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7C2D3F5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Enterovirus B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3C43F16A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2E168C9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5467DD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6D6A654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Enterovirus C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0084676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3B04A4A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1C245D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3D5EBB0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Enterovirus D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74AC583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125A773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364573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004B926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Enterovirus A7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04E6E4B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35BB3C3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4690BA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662DF59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Enterovirus D68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1614217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38CD5D3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401523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0038E56A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Coxsackievirus A5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2B0496A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23B6385A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04D575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4FF182B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Coxsackievirus A6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31B2B0B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3D6FB79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1E3428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417590B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Coxsackie virus A10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66CDD6E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064B796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56892A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7990603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Coxsackie virus A16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7853F0F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623574F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107A3C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40CE189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Echovirus 18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486DD29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15F0799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1DD947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6673C25B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Human coronavirus 229E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3C914E2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4387C6B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0779C2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5A26EFD9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Human coronavirus HKU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317C8E6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215E46CC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061549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0D4C222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Human coronavirus NL63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7A322FD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46947EF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1F34DB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59D21B2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Human coronavirus OC43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0962BE2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6E4439FA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609D55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3AC622B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Human metapneumovirus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5A434D8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312197F1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139356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032BF09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Human respiratory syncytial virus A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3FB2C97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10BD353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78B96B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1436360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Human respiratory syncytial virus B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7796E27A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33CF2F01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0B5C6D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4891916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Human parainfluenza virus 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7DC0590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57E7D08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07B0D0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3CB23EDB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Huma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parainfluenza virus 2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4272B091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700C89CB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65EBB2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34104C7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Human parainfluenza virus 3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67C59B3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2C6E428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56A554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4B8249A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Human parainfluenzavirus 4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1EEBD42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4E7CDF8B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15812B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04AB879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Influenza A virus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6DCCEB99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5158372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31BE73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4BCF8B5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Influenza A virus H1N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7BC17A0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5DA16EA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37ACEF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0846BAA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Influenza A virus H3N2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0BCD553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5E877A1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2D2C5F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218D5A8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Influenza A virus H5N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0A50336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42663C5C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76CB64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691CB5F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Influenza A virus H7N9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3C52479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38A2657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0E4512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33C73F3B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Influenza A virus H1N12009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4794016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41D6F5D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3C6603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2592AEC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Influenza B virus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1C3AEA2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1B0696C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69B46A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586D0999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Influenza C virus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1135CC0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648146FB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038916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0ABA8E5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Measles virus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23BF817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1CD065D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5BEA86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353C533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Mumps virus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233C434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4F08781C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526237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73A525E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Rhinovirus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63258D5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4047B9CB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59F56C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18FDE07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Rhinovirus A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169FE759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402A512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2FBC6A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053D873A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Rhinovirus B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0898E6E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6CE0563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55C6FB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13EC9F2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Rhinovirus C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5901CE8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08A7BBE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273228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2767FF4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Rubella virus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6FFCCAFC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4F8444F9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499B4F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5FE87B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4"/>
                <w:szCs w:val="24"/>
              </w:rPr>
              <w:t>SARS-Cov-2</w:t>
            </w: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57B109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6AC37D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</w:tbl>
    <w:p w14:paraId="1113B85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ycoplasma pneumoniae macrolide resistance gen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locus: 23SrRNA: A2063G, 23SrRNA: A2064G, 23SrRNA:A2067G, 23SrRNA:C2617G.</w:t>
      </w:r>
    </w:p>
    <w:p w14:paraId="18BE593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ordetella pertussis resistance gene / locus: 23S rRNA:A2047G.</w:t>
      </w:r>
    </w:p>
    <w:p w14:paraId="2A1A633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JjOTQxYzhjODMyMDAzZmE0MDJkMWFkNmJlNDkwYTUifQ=="/>
  </w:docVars>
  <w:rsids>
    <w:rsidRoot w:val="00000000"/>
    <w:rsid w:val="00577718"/>
    <w:rsid w:val="01875DDB"/>
    <w:rsid w:val="02CA5F4F"/>
    <w:rsid w:val="08B51480"/>
    <w:rsid w:val="0A310FDA"/>
    <w:rsid w:val="137B67C5"/>
    <w:rsid w:val="2403533D"/>
    <w:rsid w:val="24281528"/>
    <w:rsid w:val="33093FF2"/>
    <w:rsid w:val="34943D90"/>
    <w:rsid w:val="3BAD3DBC"/>
    <w:rsid w:val="41067DC3"/>
    <w:rsid w:val="498D1081"/>
    <w:rsid w:val="5352154F"/>
    <w:rsid w:val="54646E83"/>
    <w:rsid w:val="55195EBF"/>
    <w:rsid w:val="5960230F"/>
    <w:rsid w:val="6384309D"/>
    <w:rsid w:val="642108EC"/>
    <w:rsid w:val="6A184540"/>
    <w:rsid w:val="6B321631"/>
    <w:rsid w:val="6C450AD1"/>
    <w:rsid w:val="6DD533B6"/>
    <w:rsid w:val="6FA26D85"/>
    <w:rsid w:val="73E71016"/>
    <w:rsid w:val="74145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22</Words>
  <Characters>2246</Characters>
  <Lines>0</Lines>
  <Paragraphs>0</Paragraphs>
  <TotalTime>20</TotalTime>
  <ScaleCrop>false</ScaleCrop>
  <LinksUpToDate>false</LinksUpToDate>
  <CharactersWithSpaces>2455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2T08:40:00Z</dcterms:created>
  <dc:creator>Administrator</dc:creator>
  <cp:lastModifiedBy>王庆玲</cp:lastModifiedBy>
  <dcterms:modified xsi:type="dcterms:W3CDTF">2025-11-02T10:39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62209EA8C7848B385F735B20217EA4C_12</vt:lpwstr>
  </property>
</Properties>
</file>